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325"/>
        <w:gridCol w:w="1325"/>
        <w:gridCol w:w="974"/>
        <w:gridCol w:w="730"/>
        <w:gridCol w:w="779"/>
        <w:gridCol w:w="4227"/>
      </w:tblGrid>
      <w:tr w:rsidR="00370444" w:rsidRPr="00550C18" w14:paraId="79CE902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C803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Duration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FEE4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UniProt</w:t>
            </w:r>
            <w:proofErr w:type="spellEnd"/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6EF0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9546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Folds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7F16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4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54F9" w14:textId="77777777" w:rsidR="00370444" w:rsidRPr="00550C18" w:rsidRDefault="00370444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C18">
              <w:rPr>
                <w:rFonts w:ascii="Times New Roman" w:eastAsia="Times New Roman" w:hAnsi="Times New Roman" w:cs="Times New Roman"/>
                <w:b/>
                <w:color w:val="000000"/>
              </w:rPr>
              <w:t>Protein name</w:t>
            </w:r>
          </w:p>
        </w:tc>
      </w:tr>
      <w:tr w:rsidR="00370444" w:rsidRPr="00550C18" w14:paraId="19A9030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7DDF4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 h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EB3A7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569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A3011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1EFC8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CCBD0B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ahK</w:t>
            </w:r>
            <w:proofErr w:type="spellEnd"/>
          </w:p>
        </w:tc>
        <w:tc>
          <w:tcPr>
            <w:tcW w:w="4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12E35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Aldehyde reductas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ahK</w:t>
            </w:r>
            <w:proofErr w:type="spellEnd"/>
          </w:p>
        </w:tc>
      </w:tr>
      <w:tr w:rsidR="00370444" w:rsidRPr="00550C18" w14:paraId="1B6E9BD1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3E6361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B668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6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DCEF80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8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80EE8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EE7740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rx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05B58E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Glutaredoxin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</w:tr>
      <w:tr w:rsidR="00370444" w:rsidRPr="00550C18" w14:paraId="101E3C7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5C6B1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D85BDE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724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D331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84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72626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DAFFA7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cvT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293D3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Aminomethyltransferase</w:t>
            </w:r>
            <w:proofErr w:type="spellEnd"/>
          </w:p>
        </w:tc>
      </w:tr>
      <w:tr w:rsidR="00370444" w:rsidRPr="00550C18" w14:paraId="06F3DF4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02D1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2D5DF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73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D7ACDD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70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B373CF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129DE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lc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3EB6B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Malate synthase G</w:t>
            </w:r>
          </w:p>
        </w:tc>
      </w:tr>
      <w:tr w:rsidR="00370444" w:rsidRPr="00550C18" w14:paraId="7498FD6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C8609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2F09A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BQ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9222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58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23D035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9B59A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arR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F65E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-hydroxy-3-oxopropionate reductase</w:t>
            </w:r>
          </w:p>
        </w:tc>
      </w:tr>
      <w:tr w:rsidR="00370444" w:rsidRPr="00550C18" w14:paraId="2D8F5A4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3E847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6C31C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16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BE7EC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3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11757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5D4881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ch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5767C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tein/nucleic acid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eglyc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370444" w:rsidRPr="00550C18" w14:paraId="06A89F9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872DF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FFBEE5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729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F4737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39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FED5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49DDF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rl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D605C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Oligopeptid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370444" w:rsidRPr="00550C18" w14:paraId="478AA7D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FF97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1652C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36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1605A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83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87E233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18FE7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ca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E627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bable hydrolas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caC</w:t>
            </w:r>
            <w:proofErr w:type="spellEnd"/>
          </w:p>
        </w:tc>
      </w:tr>
      <w:tr w:rsidR="00370444" w:rsidRPr="00550C18" w14:paraId="274EBB1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5511C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9908F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0F9D29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04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116D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976F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osmY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A9CAAB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smotically-inducible protein Y</w:t>
            </w:r>
          </w:p>
        </w:tc>
      </w:tr>
      <w:tr w:rsidR="00370444" w:rsidRPr="00550C18" w14:paraId="0E7454F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6C8E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B28E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55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20CF9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6B9661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8D77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n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357FC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onitate hydratase A</w:t>
            </w:r>
          </w:p>
        </w:tc>
      </w:tr>
      <w:tr w:rsidR="00370444" w:rsidRPr="00550C18" w14:paraId="62FE7BB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FEBF60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4B09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884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BB061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2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895A0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3A767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ad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0DF56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H(3)-dependent NAD(+) synthetase</w:t>
            </w:r>
          </w:p>
        </w:tc>
      </w:tr>
      <w:tr w:rsidR="00370444" w:rsidRPr="00550C18" w14:paraId="51A77E8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DE3BE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3AE08B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820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691BD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74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25BA0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25FBE1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jbJ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0C871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337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jbJ</w:t>
            </w:r>
            <w:proofErr w:type="spellEnd"/>
          </w:p>
        </w:tc>
      </w:tr>
      <w:tr w:rsidR="00370444" w:rsidRPr="00550C18" w14:paraId="3AB8632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AE06F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C4D15B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384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477A0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3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521493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039C2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dpp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8B3D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eriplasmic dipeptide transport protein</w:t>
            </w:r>
          </w:p>
        </w:tc>
      </w:tr>
      <w:tr w:rsidR="00370444" w:rsidRPr="00550C18" w14:paraId="5C19AB7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C00EB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01EDA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P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080C9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76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1D7072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139E29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rx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4B5C37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hioredoxin reductase</w:t>
            </w:r>
          </w:p>
        </w:tc>
      </w:tr>
      <w:tr w:rsidR="00370444" w:rsidRPr="00550C18" w14:paraId="181BE9C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D4B7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9AE6D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17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96C3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08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DE97A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08C1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at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EC1CD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Catalase HPII</w:t>
            </w:r>
          </w:p>
        </w:tc>
      </w:tr>
      <w:tr w:rsidR="00370444" w:rsidRPr="00550C18" w14:paraId="3F35FF2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E3760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E34512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2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1AE2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17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A6767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F5C6C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ic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D8D3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Isocitrate dehydrogenase</w:t>
            </w:r>
          </w:p>
        </w:tc>
      </w:tr>
      <w:tr w:rsidR="00370444" w:rsidRPr="00550C18" w14:paraId="2F135A7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8B7E5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79FE3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AG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1B13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BCB99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CC1BB8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g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432C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Galactose/methyl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galactosid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import ATP-binding protein</w:t>
            </w:r>
          </w:p>
        </w:tc>
      </w:tr>
      <w:tr w:rsidR="00370444" w:rsidRPr="00550C18" w14:paraId="1E3A4E3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482D33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9EC9C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65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33057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98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16655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F513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ae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F5152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ADP-dependent malic enzyme</w:t>
            </w:r>
          </w:p>
        </w:tc>
      </w:tr>
      <w:tr w:rsidR="00370444" w:rsidRPr="00550C18" w14:paraId="78917DB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DD873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DE1ED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3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51E28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6BB5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21972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he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DB0895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henylalanine--tRNA ligase alpha subunit</w:t>
            </w:r>
          </w:p>
        </w:tc>
      </w:tr>
      <w:tr w:rsidR="00370444" w:rsidRPr="00550C18" w14:paraId="470E18A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09178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D712A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D6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F34C0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9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B7EEF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5899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ykF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0BA6E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yruvate kinase I</w:t>
            </w:r>
          </w:p>
        </w:tc>
      </w:tr>
      <w:tr w:rsidR="00370444" w:rsidRPr="00550C18" w14:paraId="553F163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2D55FE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CC8CC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L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40F40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7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DD88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D2400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EF0FD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1</w:t>
            </w:r>
          </w:p>
        </w:tc>
      </w:tr>
      <w:tr w:rsidR="00370444" w:rsidRPr="00550C18" w14:paraId="59050A7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04388B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E13E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239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26D8B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02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54AAC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27E3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449B4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5</w:t>
            </w:r>
          </w:p>
        </w:tc>
      </w:tr>
      <w:tr w:rsidR="00370444" w:rsidRPr="00550C18" w14:paraId="00E8C91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170639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AA175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241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B4F0D6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54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C1C7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1E346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O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CCD3D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15</w:t>
            </w:r>
          </w:p>
        </w:tc>
      </w:tr>
      <w:tr w:rsidR="00370444" w:rsidRPr="00550C18" w14:paraId="785C79E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D7717D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DBBF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V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58D46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1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D8C26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A73E7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1338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2</w:t>
            </w:r>
          </w:p>
        </w:tc>
      </w:tr>
      <w:tr w:rsidR="00370444" w:rsidRPr="00550C18" w14:paraId="26000E9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EBCF30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C3127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6Q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7C29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78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E1A5A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9DC7D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abZ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0990A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3-hydroxyacyl-[acyl-carrier-protein] dehydratas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FabZ</w:t>
            </w:r>
            <w:proofErr w:type="spellEnd"/>
          </w:p>
        </w:tc>
      </w:tr>
      <w:tr w:rsidR="00370444" w:rsidRPr="00550C18" w14:paraId="62F63D8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3CBD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41A0D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890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C5573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17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AFA8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DC65F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re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3F7EF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ehalose-6-phosphate hydrolase</w:t>
            </w:r>
          </w:p>
        </w:tc>
      </w:tr>
      <w:tr w:rsidR="00370444" w:rsidRPr="00550C18" w14:paraId="663FA51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A2D9D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8C656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042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1BC94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69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05C25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FCA4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9434F2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2</w:t>
            </w:r>
          </w:p>
        </w:tc>
      </w:tr>
      <w:tr w:rsidR="00370444" w:rsidRPr="00550C18" w14:paraId="6420004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2AE3A9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0B037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981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906D5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7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C00B5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7F9C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ru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A7F99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Multiphosphoryl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transfer protein</w:t>
            </w:r>
          </w:p>
        </w:tc>
      </w:tr>
      <w:tr w:rsidR="00370444" w:rsidRPr="00550C18" w14:paraId="283536B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B7BAD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87F7D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C01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3CBBB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3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FB356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3D626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R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F5C28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18</w:t>
            </w:r>
          </w:p>
        </w:tc>
      </w:tr>
      <w:tr w:rsidR="00370444" w:rsidRPr="00550C18" w14:paraId="4A80B7B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81241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5221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R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D85C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46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565DC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57A2A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K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07F6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11</w:t>
            </w:r>
          </w:p>
        </w:tc>
      </w:tr>
      <w:tr w:rsidR="00370444" w:rsidRPr="00550C18" w14:paraId="550B12D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7140BB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1171F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E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4D39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4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49BA6B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56DA3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yb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FDA0B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Hydrogenase-2 large chain</w:t>
            </w:r>
          </w:p>
        </w:tc>
      </w:tr>
      <w:tr w:rsidR="00370444" w:rsidRPr="00550C18" w14:paraId="013C63C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4DEF9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917A31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I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AD7495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8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024A49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8CAC12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ia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5607A3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NA-2-methylthio-N(6)-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imethylallyladenosin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synthase</w:t>
            </w:r>
          </w:p>
        </w:tc>
      </w:tr>
      <w:tr w:rsidR="00370444" w:rsidRPr="00550C18" w14:paraId="6B8F706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4CD53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3FE311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H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9AED32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04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2E645F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7162E2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cad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8F574D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Inducible lysine decarboxylase</w:t>
            </w:r>
          </w:p>
        </w:tc>
      </w:tr>
      <w:tr w:rsidR="00370444" w:rsidRPr="00550C18" w14:paraId="76FEC7D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D92B7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 h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663A3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36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D542A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A6ACA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DDBB1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ciF</w:t>
            </w:r>
            <w:proofErr w:type="spellEnd"/>
          </w:p>
        </w:tc>
        <w:tc>
          <w:tcPr>
            <w:tcW w:w="4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60147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ciF</w:t>
            </w:r>
            <w:proofErr w:type="spellEnd"/>
          </w:p>
        </w:tc>
      </w:tr>
      <w:tr w:rsidR="00370444" w:rsidRPr="00550C18" w14:paraId="5F290C8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7465C0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44496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73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3C2149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9BF87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5969A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lc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DB335E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Malate synthase G</w:t>
            </w:r>
          </w:p>
        </w:tc>
      </w:tr>
      <w:tr w:rsidR="00370444" w:rsidRPr="00550C18" w14:paraId="061001E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D391C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38D6D1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AV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39F02B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380D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79640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bg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F00357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bgS</w:t>
            </w:r>
            <w:proofErr w:type="spellEnd"/>
          </w:p>
        </w:tc>
      </w:tr>
      <w:tr w:rsidR="00370444" w:rsidRPr="00550C18" w14:paraId="77E7309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F25D56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79C6F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6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FD38C3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B6C53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BB8A1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a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514BEC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Transaldol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370444" w:rsidRPr="00550C18" w14:paraId="0D155A4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B3F93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0F56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357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7D77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631F3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B1AF5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kt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8A06A2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ansketolase 2</w:t>
            </w:r>
          </w:p>
        </w:tc>
      </w:tr>
      <w:tr w:rsidR="00370444" w:rsidRPr="00550C18" w14:paraId="1F043B4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35E05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8EB3A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569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32E74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2DE77E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AA200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ahK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89C4B5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Aldehyde reductas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ahK</w:t>
            </w:r>
            <w:proofErr w:type="spellEnd"/>
          </w:p>
        </w:tc>
      </w:tr>
      <w:tr w:rsidR="00370444" w:rsidRPr="00550C18" w14:paraId="40F019D6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62DC7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AFF07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7A899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A1CCD6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01BC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osmY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3A1601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smotically-inducible protein Y</w:t>
            </w:r>
          </w:p>
        </w:tc>
      </w:tr>
      <w:tr w:rsidR="00370444" w:rsidRPr="00550C18" w14:paraId="1046BD5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1C0B8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CF2D2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55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9266E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1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D8264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478F3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n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A4E13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onitate hydratase A</w:t>
            </w:r>
          </w:p>
        </w:tc>
      </w:tr>
      <w:tr w:rsidR="00370444" w:rsidRPr="00550C18" w14:paraId="428D7B6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DAD3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ECE8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16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0A4B2D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96DB9D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17F884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ch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49C12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tein/nucleic acid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eglyc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370444" w:rsidRPr="00550C18" w14:paraId="4D7B665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8C454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EEBBE6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6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F506F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719AB8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D6BD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rx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F34891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Glutaredoxin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</w:tr>
      <w:tr w:rsidR="00370444" w:rsidRPr="00550C18" w14:paraId="1430FC31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12A3C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21C0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17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DABD2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797A57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B46CD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at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C0A2C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Catalase HPII</w:t>
            </w:r>
          </w:p>
        </w:tc>
      </w:tr>
      <w:tr w:rsidR="00370444" w:rsidRPr="00550C18" w14:paraId="04F66CF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47A6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BC76D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884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28A4F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44DB0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36DD3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ad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75B4F1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H(3)-dependent NAD(+) synthetase</w:t>
            </w:r>
          </w:p>
        </w:tc>
      </w:tr>
      <w:tr w:rsidR="00370444" w:rsidRPr="00550C18" w14:paraId="60D4CD9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BF155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A3CEF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820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C4740C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48CFFD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3FA4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jbJ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483D6D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337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jbJ</w:t>
            </w:r>
            <w:proofErr w:type="spellEnd"/>
          </w:p>
        </w:tc>
      </w:tr>
      <w:tr w:rsidR="00370444" w:rsidRPr="00550C18" w14:paraId="0684DB6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E0068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36644E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DA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56D203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4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78B0F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F2A0AA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lp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AE6E24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Murein hydrolase activator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NlpD</w:t>
            </w:r>
            <w:proofErr w:type="spellEnd"/>
          </w:p>
        </w:tc>
      </w:tr>
      <w:tr w:rsidR="00370444" w:rsidRPr="00550C18" w14:paraId="388ED4B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1E1A4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7886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66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2D17D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9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D8796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B59CB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ld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249E9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Bifunctional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HldE</w:t>
            </w:r>
            <w:proofErr w:type="spellEnd"/>
          </w:p>
        </w:tc>
      </w:tr>
      <w:tr w:rsidR="00370444" w:rsidRPr="00550C18" w14:paraId="44B16DD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838A2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3580F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977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44EDC1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5EABF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AF7C00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p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8EA73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Major outer membran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prolipoprotein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Lpp</w:t>
            </w:r>
            <w:proofErr w:type="spellEnd"/>
          </w:p>
        </w:tc>
      </w:tr>
      <w:tr w:rsidR="00370444" w:rsidRPr="00550C18" w14:paraId="69CC983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D016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B007DB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62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CE4D3C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9CD5D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C4E94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dnaJ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3553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Chaperone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naJ</w:t>
            </w:r>
            <w:proofErr w:type="spellEnd"/>
          </w:p>
        </w:tc>
      </w:tr>
      <w:tr w:rsidR="00370444" w:rsidRPr="00550C18" w14:paraId="4EE6578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F93A7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C45E7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9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DEC45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4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1E15C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635DED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ba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B2A16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Fructose-bisphosphate aldolase class 1</w:t>
            </w:r>
          </w:p>
        </w:tc>
      </w:tr>
      <w:tr w:rsidR="00370444" w:rsidRPr="00550C18" w14:paraId="672D49D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B822C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41B964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99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619F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282D1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561A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e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3AF09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Malate synthase A</w:t>
            </w:r>
          </w:p>
        </w:tc>
      </w:tr>
      <w:tr w:rsidR="00370444" w:rsidRPr="00550C18" w14:paraId="3A55D4A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76ADA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F08C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671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470FC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342BC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7FD11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or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849BB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Glutathione reductase</w:t>
            </w:r>
          </w:p>
        </w:tc>
      </w:tr>
      <w:tr w:rsidR="00370444" w:rsidRPr="00550C18" w14:paraId="4FB111D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9CCE8F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11DF5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3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B2BCE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0542F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E6797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sp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CE702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spartate ammonia-lyase</w:t>
            </w:r>
          </w:p>
        </w:tc>
      </w:tr>
      <w:tr w:rsidR="00370444" w:rsidRPr="00550C18" w14:paraId="383711E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70602C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A5637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F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E47CA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5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8FF38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7D82F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up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16152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racil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phosphoribosyltransferase</w:t>
            </w:r>
            <w:proofErr w:type="spellEnd"/>
          </w:p>
        </w:tc>
      </w:tr>
      <w:tr w:rsidR="00370444" w:rsidRPr="00550C18" w14:paraId="2507BAA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3B77B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1824D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DY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4AAF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3379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3CA337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N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254D0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14</w:t>
            </w:r>
          </w:p>
        </w:tc>
      </w:tr>
      <w:tr w:rsidR="00370444" w:rsidRPr="00550C18" w14:paraId="735DA40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48FDD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33380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6A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F820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1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FC350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8B9F4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k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69DD5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etate kinase</w:t>
            </w:r>
          </w:p>
        </w:tc>
      </w:tr>
      <w:tr w:rsidR="00370444" w:rsidRPr="00550C18" w14:paraId="011BE19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A6A94A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D6C60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187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77ED2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D2FA7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DF91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rg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E584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rginine--tRNA ligase</w:t>
            </w:r>
          </w:p>
        </w:tc>
      </w:tr>
      <w:tr w:rsidR="00370444" w:rsidRPr="00550C18" w14:paraId="386F300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5AAC7D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C2008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13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49A92C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FD645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FF852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o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A3BBF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uter-membrane lipoprotein carrier protein</w:t>
            </w:r>
          </w:p>
        </w:tc>
      </w:tr>
      <w:tr w:rsidR="00370444" w:rsidRPr="00550C18" w14:paraId="6D69605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91431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C7DA6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239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13078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1472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7B610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45AF7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5</w:t>
            </w:r>
          </w:p>
        </w:tc>
      </w:tr>
      <w:tr w:rsidR="00370444" w:rsidRPr="00550C18" w14:paraId="462068F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A1C9F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CDD2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979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23E7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7C121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CFF82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anX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70595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TS system mannose-specific EIIAB component</w:t>
            </w:r>
          </w:p>
        </w:tc>
      </w:tr>
      <w:tr w:rsidR="00370444" w:rsidRPr="00550C18" w14:paraId="06ADB2E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68EB4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1711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5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08693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B968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F949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bc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958F7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eroxiredox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Bcp</w:t>
            </w:r>
            <w:proofErr w:type="spellEnd"/>
          </w:p>
        </w:tc>
      </w:tr>
      <w:tr w:rsidR="00370444" w:rsidRPr="00550C18" w14:paraId="508BBCA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B621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62128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806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17F39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E8277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3FE59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rc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56A88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utonomous glycyl radical cofactor</w:t>
            </w:r>
          </w:p>
        </w:tc>
      </w:tr>
      <w:tr w:rsidR="00370444" w:rsidRPr="00550C18" w14:paraId="5AB8F8A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D201D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9CF8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R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FE17A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DE9B6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FD165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K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4FB3F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11</w:t>
            </w:r>
          </w:p>
        </w:tc>
      </w:tr>
      <w:tr w:rsidR="00370444" w:rsidRPr="00550C18" w14:paraId="2E33212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290A2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770C9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0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2B3DA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E8CAA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B2DE6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inf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0AF3A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anslation initiation factor IF-3</w:t>
            </w:r>
          </w:p>
        </w:tc>
      </w:tr>
      <w:tr w:rsidR="00370444" w:rsidRPr="00550C18" w14:paraId="34EBA09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A8C48F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D8C7A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657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6F74D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3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E1E74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721E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fgM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044C2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070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fgM</w:t>
            </w:r>
            <w:proofErr w:type="spellEnd"/>
          </w:p>
        </w:tc>
      </w:tr>
      <w:tr w:rsidR="00370444" w:rsidRPr="00550C18" w14:paraId="024EEDD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E7BDC1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0B6B95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I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F122C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3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9D04D3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3008D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ia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8CFAD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NA-2-methylthio-N(6)-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imethylallyladenosin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synthase</w:t>
            </w:r>
          </w:p>
        </w:tc>
      </w:tr>
      <w:tr w:rsidR="00370444" w:rsidRPr="00550C18" w14:paraId="3DFC02C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9079ED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4662F8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H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F39EAB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BEF44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51C30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cad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584AD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Inducible lysine decarboxylase</w:t>
            </w:r>
          </w:p>
        </w:tc>
      </w:tr>
      <w:tr w:rsidR="00370444" w:rsidRPr="00550C18" w14:paraId="365388E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8029FE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7BC0E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E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47A5CE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6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549D1B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C00541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yb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3A6F00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Hydrogenase-2 large chain</w:t>
            </w:r>
          </w:p>
        </w:tc>
      </w:tr>
      <w:tr w:rsidR="00370444" w:rsidRPr="00550C18" w14:paraId="5B3963F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B6B9A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 h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5FD82C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6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8DF15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2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5707E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7B2FE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alA</w:t>
            </w:r>
            <w:proofErr w:type="spellEnd"/>
          </w:p>
        </w:tc>
        <w:tc>
          <w:tcPr>
            <w:tcW w:w="4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8E4C3D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Transaldol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370444" w:rsidRPr="00550C18" w14:paraId="7DE2FCB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BC232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9CE8F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774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5A1C06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8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95F92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27C6E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ompN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9915B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uter membrane porin N</w:t>
            </w:r>
          </w:p>
        </w:tc>
      </w:tr>
      <w:tr w:rsidR="00370444" w:rsidRPr="00550C18" w14:paraId="5972A53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07217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49C02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1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02B6A3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0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95C22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847132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ds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B6EB6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-dehydro-3-deoxyphosphooctonate aldolase</w:t>
            </w:r>
          </w:p>
        </w:tc>
      </w:tr>
      <w:tr w:rsidR="00370444" w:rsidRPr="00550C18" w14:paraId="54E7C53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39090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D1CD19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AG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5A0C16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1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29685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93864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g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492202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Galactose/methyl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galactosid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import ATP-binding protein</w:t>
            </w:r>
          </w:p>
        </w:tc>
      </w:tr>
      <w:tr w:rsidR="00370444" w:rsidRPr="00550C18" w14:paraId="653F4B3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85BB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77331E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94DB8A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5B149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7043A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osmY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E048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smotically-inducible protein Y</w:t>
            </w:r>
          </w:p>
        </w:tc>
      </w:tr>
      <w:tr w:rsidR="00370444" w:rsidRPr="00550C18" w14:paraId="4920E3F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83519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818922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55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1AB298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64C73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B3BFC3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n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46FB3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onitate hydratase A</w:t>
            </w:r>
          </w:p>
        </w:tc>
      </w:tr>
      <w:tr w:rsidR="00370444" w:rsidRPr="00550C18" w14:paraId="35D8466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D588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3EC967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17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655A6E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EF0CAE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A5CC3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at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9896A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Catalase HPII</w:t>
            </w:r>
          </w:p>
        </w:tc>
      </w:tr>
      <w:tr w:rsidR="00370444" w:rsidRPr="00550C18" w14:paraId="33228AD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510DC8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E98A2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913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465C2D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5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EF0E00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CEC37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tsN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2E31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Cell division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FtsN</w:t>
            </w:r>
            <w:proofErr w:type="spellEnd"/>
          </w:p>
        </w:tc>
      </w:tr>
      <w:tr w:rsidR="00370444" w:rsidRPr="00550C18" w14:paraId="36DF7FF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34D94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980791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978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0B1802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48F39F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5B020C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crr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0E6874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TS system glucose-specific EIIA component</w:t>
            </w:r>
          </w:p>
        </w:tc>
      </w:tr>
      <w:tr w:rsidR="00370444" w:rsidRPr="00550C18" w14:paraId="4B3F944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73DC9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86078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62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F1EA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6C19DA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CCA516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dnaJ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8A2DE8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Chaperone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naJ</w:t>
            </w:r>
            <w:proofErr w:type="spellEnd"/>
          </w:p>
        </w:tc>
      </w:tr>
      <w:tr w:rsidR="00370444" w:rsidRPr="00550C18" w14:paraId="5699B0C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28E4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8CE1C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DE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2D199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5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3B8C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8037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b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D5C2A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otassium binding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Kbp</w:t>
            </w:r>
            <w:proofErr w:type="spellEnd"/>
          </w:p>
        </w:tc>
      </w:tr>
      <w:tr w:rsidR="00370444" w:rsidRPr="00550C18" w14:paraId="593982C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1E8A0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BA2AF1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E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24298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2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559D29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F1E88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ajQ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72DA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234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ajQ</w:t>
            </w:r>
            <w:proofErr w:type="spellEnd"/>
          </w:p>
        </w:tc>
      </w:tr>
      <w:tr w:rsidR="00370444" w:rsidRPr="00550C18" w14:paraId="35D21F51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5A68D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D75504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977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894BE6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58773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E33D7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p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BAFE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Major outer membran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prolipoprotein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Lpp</w:t>
            </w:r>
            <w:proofErr w:type="spellEnd"/>
          </w:p>
        </w:tc>
      </w:tr>
      <w:tr w:rsidR="00370444" w:rsidRPr="00550C18" w14:paraId="326D163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0824C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7751D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66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8B686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8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330A28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BD761C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ld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CF794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Bifunctional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HldE</w:t>
            </w:r>
            <w:proofErr w:type="spellEnd"/>
          </w:p>
        </w:tc>
      </w:tr>
      <w:tr w:rsidR="00370444" w:rsidRPr="00550C18" w14:paraId="7C0F0F0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F988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EB2A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165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D92F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70217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653ACD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ch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1A1E7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tein/nucleic acid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eglyc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370444" w:rsidRPr="00550C18" w14:paraId="7D12C95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C02C9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F7AE3B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DA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87D9A1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4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8C9B2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E28EF4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lp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6F3A0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Murein hydrolase activator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NlpD</w:t>
            </w:r>
            <w:proofErr w:type="spellEnd"/>
          </w:p>
        </w:tc>
      </w:tr>
      <w:tr w:rsidR="00370444" w:rsidRPr="00550C18" w14:paraId="1BD5994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C3909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8E8CF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Z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0C24AE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C046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36BD9B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i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B8D03B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Ribose-5-phosphate isomerase A</w:t>
            </w:r>
          </w:p>
        </w:tc>
      </w:tr>
      <w:tr w:rsidR="00370444" w:rsidRPr="00550C18" w14:paraId="78A4327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66A31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8BA92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820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E6456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01EF7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4B862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jbJ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66B11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337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jbJ</w:t>
            </w:r>
            <w:proofErr w:type="spellEnd"/>
          </w:p>
        </w:tc>
      </w:tr>
      <w:tr w:rsidR="00370444" w:rsidRPr="00550C18" w14:paraId="712A59D6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30F62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75FA71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884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9AA37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67D818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DE7F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ad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D861B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H(3)-dependent NAD(+) synthetase</w:t>
            </w:r>
          </w:p>
        </w:tc>
      </w:tr>
      <w:tr w:rsidR="00370444" w:rsidRPr="00550C18" w14:paraId="61223756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C560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F0E2F0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B3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2F84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FF631E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2E43C2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po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E5C0C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enicillin-binding protein activator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LpoB</w:t>
            </w:r>
            <w:proofErr w:type="spellEnd"/>
          </w:p>
        </w:tc>
      </w:tr>
      <w:tr w:rsidR="00370444" w:rsidRPr="00550C18" w14:paraId="5B75153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B1C7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37550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Q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C68E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C4BB50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6D3CA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rc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CBC361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Aerobic respiration control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ArcA</w:t>
            </w:r>
            <w:proofErr w:type="spellEnd"/>
          </w:p>
        </w:tc>
      </w:tr>
      <w:tr w:rsidR="00370444" w:rsidRPr="00550C18" w14:paraId="624229E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BC6DD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8CEE98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G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4E10B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886D19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7233BA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wrb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DB3B5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AD(P)H dehydrogenase</w:t>
            </w:r>
          </w:p>
        </w:tc>
      </w:tr>
      <w:tr w:rsidR="00370444" w:rsidRPr="00550C18" w14:paraId="6F45FF0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F4F1AD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C5E80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6A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63FFC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596DC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D66E3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p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04F5A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yl carrier protein</w:t>
            </w:r>
          </w:p>
        </w:tc>
      </w:tr>
      <w:tr w:rsidR="00370444" w:rsidRPr="00550C18" w14:paraId="209859B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56593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AA1F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88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8B117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29D6C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D20596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sp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1242C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spartate--tRNA ligase</w:t>
            </w:r>
          </w:p>
        </w:tc>
      </w:tr>
      <w:tr w:rsidR="00370444" w:rsidRPr="00550C18" w14:paraId="12454EA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FB63BF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262F1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V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E97B7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31821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5825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B3440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2</w:t>
            </w:r>
          </w:p>
        </w:tc>
      </w:tr>
      <w:tr w:rsidR="00370444" w:rsidRPr="00550C18" w14:paraId="48622C3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7E6560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7EEE5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1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8B128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523C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ED9F5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r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05DFA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Ribose-phosphate pyrophosphokinase</w:t>
            </w:r>
          </w:p>
        </w:tc>
      </w:tr>
      <w:tr w:rsidR="00370444" w:rsidRPr="00550C18" w14:paraId="023303D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46067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7261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P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2221E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7B45A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2AF97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pd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B245F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ihydrolipoyl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370444" w:rsidRPr="00550C18" w14:paraId="24B8815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A27840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02005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3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D36F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56671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BC81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sp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B8E1B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spartate ammonia-lyase</w:t>
            </w:r>
          </w:p>
        </w:tc>
      </w:tr>
      <w:tr w:rsidR="00370444" w:rsidRPr="00550C18" w14:paraId="1E0CE9C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4718E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946E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384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5A514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3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EC0D4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C6D8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opp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6E7F0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eriplasmic oligopeptide-binding protein</w:t>
            </w:r>
          </w:p>
        </w:tc>
      </w:tr>
      <w:tr w:rsidR="00370444" w:rsidRPr="00550C18" w14:paraId="1336412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071E2F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1C1B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E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5249C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E60BD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615D8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gl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4DA16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D-galactose-binding periplasmic protein</w:t>
            </w:r>
          </w:p>
        </w:tc>
      </w:tr>
      <w:tr w:rsidR="00370444" w:rsidRPr="00550C18" w14:paraId="14F3A45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36DCF8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6C04D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359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65776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A36DB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B596A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uo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62020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ADH-quinone oxidoreductase subunit C/D</w:t>
            </w:r>
          </w:p>
        </w:tc>
      </w:tr>
      <w:tr w:rsidR="00370444" w:rsidRPr="00550C18" w14:paraId="188901F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1F3D45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255B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3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3903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44976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71367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he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434A6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henylalanine--tRNA ligase alpha subunit</w:t>
            </w:r>
          </w:p>
        </w:tc>
      </w:tr>
      <w:tr w:rsidR="00370444" w:rsidRPr="00550C18" w14:paraId="40A6C8F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B1C55D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14EF8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K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367F4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5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BEF5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D96C5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1E7CC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19</w:t>
            </w:r>
          </w:p>
        </w:tc>
      </w:tr>
      <w:tr w:rsidR="00370444" w:rsidRPr="00550C18" w14:paraId="604D3336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977CB2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B9457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3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AB16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8C6EF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89FAD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suc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6895F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Succinate--CoA ligase [ADP-forming] subunit beta</w:t>
            </w:r>
          </w:p>
        </w:tc>
      </w:tr>
      <w:tr w:rsidR="00370444" w:rsidRPr="00550C18" w14:paraId="33CA9C3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CB297C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757C1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6B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27680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CEF2A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3F617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isc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8AA43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Cystein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esulfuras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IscS</w:t>
            </w:r>
            <w:proofErr w:type="spellEnd"/>
          </w:p>
        </w:tc>
      </w:tr>
      <w:tr w:rsidR="00370444" w:rsidRPr="00550C18" w14:paraId="3B30028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D883E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34A555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739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5B9E69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7CF265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0FE8D0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heT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07532F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henylalanine--tRNA ligase beta subunit</w:t>
            </w:r>
          </w:p>
        </w:tc>
      </w:tr>
      <w:tr w:rsidR="00370444" w:rsidRPr="00550C18" w14:paraId="663CE42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DD804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B8F2D7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093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ECEEF0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B4314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2D4A13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thr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2392B4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hreonine synthase</w:t>
            </w:r>
          </w:p>
        </w:tc>
      </w:tr>
      <w:tr w:rsidR="00370444" w:rsidRPr="00550C18" w14:paraId="502CDF80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0A9FD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7A1DD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9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A8658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24BB0A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CC5C55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tn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A31B65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Bacterial non-heme ferritin</w:t>
            </w:r>
          </w:p>
        </w:tc>
      </w:tr>
      <w:tr w:rsidR="00370444" w:rsidRPr="00550C18" w14:paraId="79567B97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871EA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B078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239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31B66F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D4A409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49D9E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DE6C66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5</w:t>
            </w:r>
          </w:p>
        </w:tc>
      </w:tr>
      <w:tr w:rsidR="00370444" w:rsidRPr="00550C18" w14:paraId="02FB0D66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D03A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068E62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X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35158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2BF0DE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684904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re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69F292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Cell shape-determining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MreB</w:t>
            </w:r>
            <w:proofErr w:type="spellEnd"/>
          </w:p>
        </w:tc>
      </w:tr>
      <w:tr w:rsidR="00370444" w:rsidRPr="00550C18" w14:paraId="7B06078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43DAD1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D2522B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303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B0D60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F0F18B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134065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lp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3E3F3A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erobic glycerol-3-phosphate dehydrogenase</w:t>
            </w:r>
          </w:p>
        </w:tc>
      </w:tr>
      <w:tr w:rsidR="00370444" w:rsidRPr="00550C18" w14:paraId="2413566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15CC8E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F93F23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302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9BF75C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7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11638A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C88EF3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katG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4CA99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Catalase-peroxidase</w:t>
            </w:r>
          </w:p>
        </w:tc>
      </w:tr>
      <w:tr w:rsidR="00370444" w:rsidRPr="00550C18" w14:paraId="69972B5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4E5B49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B4CAC5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70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7B552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9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17E75B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B7697F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rf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FB0B83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eptide chain release factor RF2</w:t>
            </w:r>
          </w:p>
        </w:tc>
      </w:tr>
      <w:tr w:rsidR="00370444" w:rsidRPr="00550C18" w14:paraId="253C9B9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767302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AE35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13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23FF0F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A0B0D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521A4F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lo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6C2AB9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Outer-membrane lipoprotein carrier protein</w:t>
            </w:r>
          </w:p>
        </w:tc>
      </w:tr>
      <w:tr w:rsidR="00370444" w:rsidRPr="00550C18" w14:paraId="041478F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12AA9E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C4006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790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64FEC8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3309AD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AB096E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ltI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39AC8C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Glutamate/aspartate import solute-binding protein</w:t>
            </w:r>
          </w:p>
        </w:tc>
      </w:tr>
      <w:tr w:rsidR="00370444" w:rsidRPr="00550C18" w14:paraId="258BCA1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71884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E86D36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6042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5680F2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1AEA2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7955B2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l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7D65BC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0S ribosomal protein L2</w:t>
            </w:r>
          </w:p>
        </w:tc>
      </w:tr>
      <w:tr w:rsidR="00370444" w:rsidRPr="00550C18" w14:paraId="3B05F52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D5BF2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9134EB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045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4BF1BE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8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9DE52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E6BDAA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rd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AB05DA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Ribonucleosid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>-diphosphate reductase 1 subunit alpha</w:t>
            </w:r>
          </w:p>
        </w:tc>
      </w:tr>
      <w:tr w:rsidR="00370444" w:rsidRPr="00550C18" w14:paraId="317B970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E9BEF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F37638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7758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AF1880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EFB927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42E9B9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st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B150C0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Succinylornithin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transaminase</w:t>
            </w:r>
          </w:p>
        </w:tc>
      </w:tr>
      <w:tr w:rsidR="00370444" w:rsidRPr="00550C18" w14:paraId="0BE7D3B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D5EA92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8B6E4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R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7121CB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CE4758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37E200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K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8A062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11</w:t>
            </w:r>
          </w:p>
        </w:tc>
      </w:tr>
      <w:tr w:rsidR="00370444" w:rsidRPr="00550C18" w14:paraId="5AE190A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7B16EE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CF8EEA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344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4E79EB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4C0682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467CD2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o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D35FAC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RNA polymerase sigma factor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RpoS</w:t>
            </w:r>
            <w:proofErr w:type="spellEnd"/>
          </w:p>
        </w:tc>
      </w:tr>
      <w:tr w:rsidR="00370444" w:rsidRPr="00550C18" w14:paraId="09684AD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A7869D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881E00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I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97D6FB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C32EE1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8E577F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ia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638502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NA-2-methylthio-N(6)-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dimethylallyladenosine</w:t>
            </w:r>
            <w:proofErr w:type="spellEnd"/>
            <w:r w:rsidRPr="00550C18">
              <w:rPr>
                <w:rFonts w:ascii="Times New Roman" w:hAnsi="Times New Roman" w:cs="Times New Roman"/>
                <w:color w:val="000000"/>
              </w:rPr>
              <w:t xml:space="preserve"> synthase</w:t>
            </w:r>
          </w:p>
        </w:tc>
      </w:tr>
      <w:tr w:rsidR="00370444" w:rsidRPr="00550C18" w14:paraId="1761CA5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0B6C4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44A6C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E5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ABFA7E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598BB9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F62802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bc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0DBB2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eroxiredox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Bcp</w:t>
            </w:r>
            <w:proofErr w:type="spellEnd"/>
          </w:p>
        </w:tc>
      </w:tr>
      <w:tr w:rsidR="00370444" w:rsidRPr="00550C18" w14:paraId="41DA2A8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D9C80B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802B1C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T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A6B6CE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1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63D773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F1353A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rps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7CB28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0S ribosomal protein S16</w:t>
            </w:r>
          </w:p>
        </w:tc>
      </w:tr>
      <w:tr w:rsidR="00370444" w:rsidRPr="00550C18" w14:paraId="6CB23E71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9F5BE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196AB3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73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C32B96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0FF007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1C134C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lc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C12EA4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Malate synthase G</w:t>
            </w:r>
          </w:p>
        </w:tc>
      </w:tr>
      <w:tr w:rsidR="00370444" w:rsidRPr="00550C18" w14:paraId="73F8627C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126C0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6C7803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755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E8DB9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E0CC4E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AEBB57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acs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F9CF88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Acetyl-coenzyme A synthetase</w:t>
            </w:r>
          </w:p>
        </w:tc>
      </w:tr>
      <w:tr w:rsidR="00370444" w:rsidRPr="00550C18" w14:paraId="01D7FD0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AE7157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2FA87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1528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55F7B9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B15CB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E3F8B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ep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6CF82C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Cytosol non-specific dipeptidase</w:t>
            </w:r>
          </w:p>
        </w:tc>
      </w:tr>
      <w:tr w:rsidR="00370444" w:rsidRPr="00550C18" w14:paraId="3A2366B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12EA5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B585B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FD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4D7BA7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1919C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4FFE4F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uoI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8002F4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ADH-quinone oxidoreductase subunit I</w:t>
            </w:r>
          </w:p>
        </w:tc>
      </w:tr>
      <w:tr w:rsidR="00370444" w:rsidRPr="00550C18" w14:paraId="4B9A90BD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B27D70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27177B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3319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609B23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1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D06DDE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B7C567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C0DE1C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Glycine dehydrogenase</w:t>
            </w:r>
          </w:p>
        </w:tc>
      </w:tr>
      <w:tr w:rsidR="00370444" w:rsidRPr="00550C18" w14:paraId="3D4A8FA9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AF848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F7B9E5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C8J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4760FA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0442FC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EA77A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atZ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7FE2E8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D-tagatose-1,6-bisphosphate aldolase subunit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GatZ</w:t>
            </w:r>
            <w:proofErr w:type="spellEnd"/>
          </w:p>
        </w:tc>
      </w:tr>
      <w:tr w:rsidR="00370444" w:rsidRPr="00550C18" w14:paraId="71B6CF63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07611D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97884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384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C54BD2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9E855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12AF07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malM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758B8D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Maltose operon periplasmic protein</w:t>
            </w:r>
          </w:p>
        </w:tc>
      </w:tr>
      <w:tr w:rsidR="00370444" w:rsidRPr="00550C18" w14:paraId="42B61224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3F024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547144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CE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E1509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8DC98A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1DA020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hyb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38DD1C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Hydrogenase-2 large chain</w:t>
            </w:r>
          </w:p>
        </w:tc>
      </w:tr>
      <w:tr w:rsidR="00370444" w:rsidRPr="00550C18" w14:paraId="67FB2201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E2CE2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10BE7F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142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0CFC0B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0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D21AE6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02BC76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mp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A8CD60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utative outer membrane porin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NmpC</w:t>
            </w:r>
            <w:proofErr w:type="spellEnd"/>
          </w:p>
        </w:tc>
      </w:tr>
      <w:tr w:rsidR="00370444" w:rsidRPr="00550C18" w14:paraId="3DC3915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54764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B4B3E1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2388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098E0B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3F11AA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3985A8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fmt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6D5A91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Methionyl-tRNA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formyltransferase</w:t>
            </w:r>
            <w:proofErr w:type="spellEnd"/>
          </w:p>
        </w:tc>
      </w:tr>
      <w:tr w:rsidR="00370444" w:rsidRPr="00550C18" w14:paraId="377FF1F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AACDB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DA2673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0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A5E168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693DED7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1D899C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infC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D8F24B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Translation initiation factor IF-3</w:t>
            </w:r>
          </w:p>
        </w:tc>
      </w:tr>
      <w:tr w:rsidR="00370444" w:rsidRPr="00550C18" w14:paraId="5E0AF23F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271A19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C51CF9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914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994A4C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47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68120A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2CDBA3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galE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96EE31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UDP-glucose 4-epimerase</w:t>
            </w:r>
          </w:p>
        </w:tc>
      </w:tr>
      <w:tr w:rsidR="00370444" w:rsidRPr="00550C18" w14:paraId="2082D238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FC559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F6D7C7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058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64CDAE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D771C40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D83838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polA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95A192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DNA polymerase I</w:t>
            </w:r>
          </w:p>
        </w:tc>
      </w:tr>
      <w:tr w:rsidR="00370444" w:rsidRPr="00550C18" w14:paraId="191D52CB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C76FE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F1CEEA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76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3FC283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B9F1AD3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1D4D28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ndk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C9CDED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Nucleoside diphosphate kinase</w:t>
            </w:r>
          </w:p>
        </w:tc>
      </w:tr>
      <w:tr w:rsidR="00370444" w:rsidRPr="00550C18" w14:paraId="0212AC7A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4FDFF2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F333B7C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G8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B7DF19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9AA1D46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E31E41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sec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B082224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Protein-export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SecB</w:t>
            </w:r>
            <w:proofErr w:type="spellEnd"/>
          </w:p>
        </w:tc>
      </w:tr>
      <w:tr w:rsidR="00370444" w:rsidRPr="00550C18" w14:paraId="5504D0E5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16F7F4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D7311D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833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80AC1D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3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D57BF2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A4D4D9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cpdB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2A5FDC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2',3'-cyclic-nucleotide 2'-phosphodiesterase/3'-nucleotidase</w:t>
            </w:r>
          </w:p>
        </w:tc>
      </w:tr>
      <w:tr w:rsidR="00370444" w:rsidRPr="00550C18" w14:paraId="295921DE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4CEBDB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A516EEB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8E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1193239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EA86A2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DFC616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ycfP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630CDEF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UPF0227 protein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YcfP</w:t>
            </w:r>
            <w:proofErr w:type="spellEnd"/>
          </w:p>
        </w:tc>
      </w:tr>
      <w:tr w:rsidR="00370444" w:rsidRPr="00550C18" w14:paraId="45C95A32" w14:textId="77777777" w:rsidTr="0038646B">
        <w:trPr>
          <w:trHeight w:val="300"/>
          <w:jc w:val="center"/>
        </w:trPr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B750588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36221FA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P0A9K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6BE390E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A9FA1A1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9088BA2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0C18">
              <w:rPr>
                <w:rFonts w:ascii="Times New Roman" w:hAnsi="Times New Roman" w:cs="Times New Roman"/>
                <w:i/>
                <w:color w:val="000000"/>
              </w:rPr>
              <w:t>slyD</w:t>
            </w:r>
            <w:proofErr w:type="spellEnd"/>
          </w:p>
        </w:tc>
        <w:tc>
          <w:tcPr>
            <w:tcW w:w="4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7E1A025" w14:textId="77777777" w:rsidR="00370444" w:rsidRPr="00550C18" w:rsidRDefault="00370444" w:rsidP="003864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C18">
              <w:rPr>
                <w:rFonts w:ascii="Times New Roman" w:hAnsi="Times New Roman" w:cs="Times New Roman"/>
                <w:color w:val="000000"/>
              </w:rPr>
              <w:t xml:space="preserve">FKBP-type peptidyl-prolyl cis-trans isomerase </w:t>
            </w:r>
            <w:proofErr w:type="spellStart"/>
            <w:r w:rsidRPr="00550C18">
              <w:rPr>
                <w:rFonts w:ascii="Times New Roman" w:hAnsi="Times New Roman" w:cs="Times New Roman"/>
                <w:color w:val="000000"/>
              </w:rPr>
              <w:t>SlyD</w:t>
            </w:r>
            <w:proofErr w:type="spellEnd"/>
          </w:p>
        </w:tc>
      </w:tr>
    </w:tbl>
    <w:p w14:paraId="4913F63C" w14:textId="5836594E" w:rsidR="00370444" w:rsidRPr="00370444" w:rsidRDefault="00370444">
      <w:pPr>
        <w:rPr>
          <w:rFonts w:ascii="Times New Roman" w:hAnsi="Times New Roman" w:cs="Times New Roman"/>
          <w:b/>
          <w:sz w:val="24"/>
          <w:szCs w:val="24"/>
        </w:rPr>
      </w:pPr>
    </w:p>
    <w:sectPr w:rsidR="00370444" w:rsidRPr="00370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44"/>
    <w:rsid w:val="0037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97BD"/>
  <w15:chartTrackingRefBased/>
  <w15:docId w15:val="{A3B9E1A8-D090-4D1D-90D7-38EB5939A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044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7044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444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7044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0444"/>
    <w:rPr>
      <w:rFonts w:ascii="Calibri" w:eastAsiaTheme="minorEastAsia" w:hAnsi="Calibri" w:cs="Calibri"/>
      <w:noProof/>
      <w:lang w:eastAsia="zh-CN"/>
    </w:rPr>
  </w:style>
  <w:style w:type="paragraph" w:styleId="NormalWeb">
    <w:name w:val="Normal (Web)"/>
    <w:basedOn w:val="Normal"/>
    <w:uiPriority w:val="99"/>
    <w:unhideWhenUsed/>
    <w:rsid w:val="00370444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04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704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444"/>
    <w:rPr>
      <w:rFonts w:ascii="Segoe UI" w:eastAsiaTheme="minorEastAsia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370444"/>
    <w:pPr>
      <w:ind w:left="720"/>
      <w:contextualSpacing/>
    </w:pPr>
  </w:style>
  <w:style w:type="character" w:customStyle="1" w:styleId="e24kjd">
    <w:name w:val="e24kjd"/>
    <w:basedOn w:val="DefaultParagraphFont"/>
    <w:rsid w:val="00370444"/>
  </w:style>
  <w:style w:type="character" w:styleId="Emphasis">
    <w:name w:val="Emphasis"/>
    <w:basedOn w:val="DefaultParagraphFont"/>
    <w:uiPriority w:val="20"/>
    <w:qFormat/>
    <w:rsid w:val="003704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7:00Z</dcterms:created>
  <dcterms:modified xsi:type="dcterms:W3CDTF">2020-05-22T02:07:00Z</dcterms:modified>
</cp:coreProperties>
</file>